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5"/>
        <w:gridCol w:w="3985"/>
        <w:gridCol w:w="3640"/>
        <w:gridCol w:w="1200"/>
      </w:tblGrid>
      <w:tr w:rsidR="003A196E" w:rsidRPr="00C41B53" w:rsidTr="002D319F">
        <w:trPr>
          <w:trHeight w:val="315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7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con </w:t>
            </w:r>
          </w:p>
        </w:tc>
      </w:tr>
      <w:tr w:rsidR="003A196E" w:rsidRPr="00C41B53" w:rsidTr="002D319F">
        <w:trPr>
          <w:trHeight w:val="315"/>
        </w:trPr>
        <w:tc>
          <w:tcPr>
            <w:tcW w:w="7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A196E" w:rsidRPr="005602BA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(5'-3'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(5'-3'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196E" w:rsidRPr="00C41B53" w:rsidTr="002D319F">
        <w:trPr>
          <w:trHeight w:val="315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5602BA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TCCtttcataatttgcagccagg</w:t>
            </w:r>
            <w:proofErr w:type="spellEnd"/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AGAaatgtatgaagattattaatagc</w:t>
            </w:r>
            <w:proofErr w:type="spellEnd"/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5602BA" w:rsidRDefault="003A196E" w:rsidP="002D3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38 </w:t>
            </w:r>
            <w:proofErr w:type="spellStart"/>
            <w:r w:rsidRPr="0056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</w:tr>
      <w:tr w:rsidR="003A196E" w:rsidRPr="00A73A90" w:rsidTr="002D319F">
        <w:trPr>
          <w:trHeight w:val="315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A73A90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GGATCCgggcctgagcgattctgagc</w:t>
            </w:r>
            <w:proofErr w:type="spellEnd"/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TCTAGAaatatcatccggagggagttcc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 xml:space="preserve">1634 </w:t>
            </w: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A196E" w:rsidRPr="00A73A90" w:rsidTr="002D319F">
        <w:trPr>
          <w:trHeight w:val="315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A73A90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Agagggtctccggaatcg</w:t>
            </w:r>
            <w:proofErr w:type="spellEnd"/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agtagttggaggaatgttgttc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 xml:space="preserve">1665 </w:t>
            </w: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A196E" w:rsidRPr="00A73A90" w:rsidTr="002D319F">
        <w:trPr>
          <w:trHeight w:val="315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196E" w:rsidRPr="00A73A90" w:rsidRDefault="003A196E" w:rsidP="002D3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Atggcgattggaaacatattcg</w:t>
            </w:r>
            <w:proofErr w:type="spellEnd"/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gtcaaaccatggaaaagagg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96E" w:rsidRPr="00A73A90" w:rsidRDefault="003A196E" w:rsidP="002D3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A90">
              <w:rPr>
                <w:rFonts w:ascii="Times New Roman" w:hAnsi="Times New Roman" w:cs="Times New Roman"/>
                <w:sz w:val="24"/>
                <w:szCs w:val="24"/>
              </w:rPr>
              <w:t xml:space="preserve">1577 </w:t>
            </w:r>
            <w:proofErr w:type="spellStart"/>
            <w:r w:rsidRPr="00A73A9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</w:tbl>
    <w:p w:rsidR="003A196E" w:rsidRPr="00A73A90" w:rsidRDefault="003A196E" w:rsidP="003A196E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</w:pPr>
      <w:r w:rsidRPr="00F94AAC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A73A90">
        <w:rPr>
          <w:rFonts w:ascii="Times New Roman" w:hAnsi="Times New Roman" w:cs="Times New Roman"/>
          <w:sz w:val="24"/>
          <w:szCs w:val="24"/>
          <w:lang w:val="en-GB"/>
        </w:rPr>
        <w:t xml:space="preserve">. Primers were designed to encompass the full length open reading frame ORF nucleotides for each of the four B-E subunits, from the initial methionine to the stop codon. Capital letters in Forward and Reverse primers in groups B and C are </w:t>
      </w:r>
      <w:proofErr w:type="spellStart"/>
      <w:r w:rsidRPr="00444C4E">
        <w:rPr>
          <w:rFonts w:ascii="Times New Roman" w:hAnsi="Times New Roman" w:cs="Times New Roman"/>
          <w:sz w:val="24"/>
          <w:szCs w:val="24"/>
          <w:lang w:val="en-GB"/>
        </w:rPr>
        <w:t>BamH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3A9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A73A90">
        <w:rPr>
          <w:rFonts w:ascii="Times New Roman" w:hAnsi="Times New Roman" w:cs="Times New Roman"/>
          <w:sz w:val="24"/>
          <w:szCs w:val="24"/>
          <w:lang w:val="en-GB"/>
        </w:rPr>
        <w:t>XbaI</w:t>
      </w:r>
      <w:proofErr w:type="spellEnd"/>
      <w:r w:rsidRPr="00A73A90">
        <w:rPr>
          <w:rFonts w:ascii="Times New Roman" w:hAnsi="Times New Roman" w:cs="Times New Roman"/>
          <w:sz w:val="24"/>
          <w:szCs w:val="24"/>
          <w:lang w:val="en-GB"/>
        </w:rPr>
        <w:t xml:space="preserve"> restriction sites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745A6E" w:rsidRPr="003A196E" w:rsidRDefault="00745A6E">
      <w:pPr>
        <w:rPr>
          <w:lang w:val="en-GB"/>
        </w:rPr>
      </w:pPr>
      <w:bookmarkStart w:id="0" w:name="_GoBack"/>
      <w:bookmarkEnd w:id="0"/>
    </w:p>
    <w:sectPr w:rsidR="00745A6E" w:rsidRPr="003A19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96E"/>
    <w:rsid w:val="003A196E"/>
    <w:rsid w:val="0074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DD45D-8B21-4FBB-9BF2-BE1811FF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96E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1</cp:revision>
  <dcterms:created xsi:type="dcterms:W3CDTF">2023-02-08T15:45:00Z</dcterms:created>
  <dcterms:modified xsi:type="dcterms:W3CDTF">2023-02-08T15:47:00Z</dcterms:modified>
</cp:coreProperties>
</file>